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119"/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591"/>
        <w:gridCol w:w="581"/>
        <w:gridCol w:w="554"/>
        <w:gridCol w:w="492"/>
        <w:gridCol w:w="563"/>
        <w:gridCol w:w="499"/>
        <w:gridCol w:w="487"/>
        <w:gridCol w:w="490"/>
        <w:gridCol w:w="489"/>
        <w:gridCol w:w="492"/>
        <w:gridCol w:w="563"/>
        <w:gridCol w:w="469"/>
        <w:gridCol w:w="491"/>
        <w:gridCol w:w="529"/>
        <w:gridCol w:w="810"/>
        <w:gridCol w:w="810"/>
        <w:gridCol w:w="900"/>
      </w:tblGrid>
      <w:tr w:rsidR="00FD40A3" w:rsidRPr="00BF0882" w14:paraId="2CD99422" w14:textId="77777777">
        <w:trPr>
          <w:trHeight w:val="360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0899FA62" w14:textId="77777777" w:rsidR="00FD40A3" w:rsidRPr="00BF0882" w:rsidRDefault="00000000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. aureus</w:t>
            </w: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solates</w:t>
            </w:r>
          </w:p>
        </w:tc>
        <w:tc>
          <w:tcPr>
            <w:tcW w:w="7290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16273861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Antibiogram profile</w:t>
            </w:r>
          </w:p>
        </w:tc>
        <w:tc>
          <w:tcPr>
            <w:tcW w:w="81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79AA8C3E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81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ED330C5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R</w:t>
            </w: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702ADFD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RI</w:t>
            </w:r>
          </w:p>
        </w:tc>
      </w:tr>
      <w:tr w:rsidR="00FD40A3" w:rsidRPr="00BF0882" w14:paraId="2F5FC6FF" w14:textId="77777777">
        <w:trPr>
          <w:trHeight w:val="360"/>
        </w:trPr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4B24C" w14:textId="77777777" w:rsidR="00FD40A3" w:rsidRPr="00BF0882" w:rsidRDefault="00FD40A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8CE3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MP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B440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DC80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X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F048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D053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E9B2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P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2DE2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1EE8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O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8F29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F1EC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CEAF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T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01AA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AF5E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836B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90E15" w14:textId="77777777" w:rsidR="00FD40A3" w:rsidRPr="00BF0882" w:rsidRDefault="00FD40A3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E2D85" w14:textId="77777777" w:rsidR="00FD40A3" w:rsidRPr="00BF0882" w:rsidRDefault="00FD40A3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524C1" w14:textId="77777777" w:rsidR="00FD40A3" w:rsidRPr="00BF0882" w:rsidRDefault="00FD40A3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40A3" w:rsidRPr="00BF0882" w14:paraId="15C1D76B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1F809" w14:textId="77777777" w:rsidR="00FD40A3" w:rsidRPr="00BF0882" w:rsidRDefault="00000000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52B1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3DA1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1928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FCCB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D69B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E48A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63C6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93B4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3DB2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C12C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A515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01F2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8B24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C18B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D3D42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3F4E8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71949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FD40A3" w:rsidRPr="00BF0882" w14:paraId="2C32FF40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1EBCD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FFFB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142E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07FB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F991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107D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74A1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2B6B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85A3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960E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8040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EF5F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F60A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B783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F29D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54431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60E41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D903A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D40A3" w:rsidRPr="00BF0882" w14:paraId="7954329F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70F98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1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E0FC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07C7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4CBE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E7C5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4C3E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CA53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B64E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AF30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9DF6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B80E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CF0A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88B6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A029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1DF2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9B607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8F77F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B8B85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40A3" w:rsidRPr="00BF0882" w14:paraId="56E9F5F3" w14:textId="77777777">
        <w:trPr>
          <w:trHeight w:val="63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6FEA4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1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39D3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407D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CFB4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F98A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0D0D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846C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F4FF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BF90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D0E6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F751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BD91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4EB5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5AFE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A842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C401C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41C47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DD325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40A3" w:rsidRPr="00BF0882" w14:paraId="33151EAC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D5E5D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1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A15F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A5C9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E998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4518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90D4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E1C3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DBDF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D0E2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51C0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1855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5F4C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C9F4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6717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B5E1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63263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7CE1E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B19AE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D40A3" w:rsidRPr="00BF0882" w14:paraId="3DB6E611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68CFE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2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BC45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71B4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F954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E3D6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5666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5CDF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C3D9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3020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08C8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ABD7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2D26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E62E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6101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31A3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1991B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B7495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42E73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D40A3" w:rsidRPr="00BF0882" w14:paraId="0E466BC4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4F06B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2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8155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3D4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615F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4C04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0413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2153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5016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484A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183E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D5C2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42E7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741D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631F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8C96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31405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3D830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97125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D40A3" w:rsidRPr="00BF0882" w14:paraId="485788F2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0F114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2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D72E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E755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9626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FE4C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963D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8010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B4B4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4647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F42D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3CD4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800B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FCB7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C5D8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DF09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2DEAA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5007F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0A85C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D40A3" w:rsidRPr="00BF0882" w14:paraId="489AC3EC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D763E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2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E208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3E75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EC2D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5312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AB15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1C46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8519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E4A0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B796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E97A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DA77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E04A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549A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703A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3E6CD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A04BD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49E53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D40A3" w:rsidRPr="00BF0882" w14:paraId="4498D350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B128B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2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3483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6719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FD71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B5A4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4511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7581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B2C7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4CCD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2E2C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3504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C698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9F61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31FE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BE6A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CEA5E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7CD20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50837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D40A3" w:rsidRPr="00BF0882" w14:paraId="77BB52B3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F79C9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2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FD6B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CAA8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7EA6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7F23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50E4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1F79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4130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9DB3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B9C4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64A5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EFEF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914C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E696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EC28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A7A28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D2FB1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B6700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FD40A3" w:rsidRPr="00BF0882" w14:paraId="2C2A0AC1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085DA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3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BDA8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B612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C106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D3DF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E253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565C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F284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8746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7242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2F2F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FBEC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7ACD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EA34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B89B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F8CB9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65B1D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26A6F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FD40A3" w:rsidRPr="00BF0882" w14:paraId="24473685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B4D33" w14:textId="77777777" w:rsidR="00FD40A3" w:rsidRPr="00BF0882" w:rsidRDefault="00000000">
            <w:pPr>
              <w:spacing w:after="0" w:line="240" w:lineRule="auto"/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</w:rPr>
              <w:t>SA. 3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D9B7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2A47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D0AF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B022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F144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A77F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7DAE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48F0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0DF7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999F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397E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8561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B4E8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158C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7C2A0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26989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79EE2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FD40A3" w:rsidRPr="00BF0882" w14:paraId="7B03626D" w14:textId="77777777">
        <w:trPr>
          <w:trHeight w:val="665"/>
        </w:trPr>
        <w:tc>
          <w:tcPr>
            <w:tcW w:w="837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34DCD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CA83C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EDBD0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 (7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3A87C" w14:textId="77777777" w:rsidR="00FD40A3" w:rsidRPr="00BF0882" w:rsidRDefault="00000000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4BE3F771" w14:textId="77777777" w:rsidR="00FD40A3" w:rsidRPr="00BF0882" w:rsidRDefault="00000000">
      <w:pPr>
        <w:spacing w:before="120" w:after="120" w:line="360" w:lineRule="auto"/>
        <w:ind w:right="-432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F08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 1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  <w:r w:rsidRPr="00BF0882">
        <w:rPr>
          <w:rFonts w:ascii="Times New Roman" w:eastAsia="Times New Roman" w:hAnsi="Times New Roman" w:cs="Times New Roman"/>
          <w:sz w:val="24"/>
          <w:szCs w:val="24"/>
        </w:rPr>
        <w:t>Antimicrobial susceptibility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profiles and MDR Index of the identified </w:t>
      </w:r>
      <w:r w:rsidRPr="00BF088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. aureus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isolates  </w:t>
      </w:r>
    </w:p>
    <w:p w14:paraId="03989008" w14:textId="719A307E" w:rsidR="00FD40A3" w:rsidRPr="00BF0882" w:rsidRDefault="00000000">
      <w:pPr>
        <w:spacing w:before="120"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F0882">
        <w:rPr>
          <w:rFonts w:ascii="Times New Roman" w:hAnsi="Times New Roman" w:cs="Times New Roman"/>
          <w:b/>
          <w:bCs/>
          <w:color w:val="000000"/>
        </w:rPr>
        <w:t>*</w:t>
      </w:r>
      <w:r w:rsidRPr="00BF08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R, I, and S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BF0882" w:rsidRPr="00BF0882">
        <w:rPr>
          <w:rFonts w:ascii="Times New Roman" w:hAnsi="Times New Roman" w:cs="Times New Roman"/>
          <w:color w:val="000000"/>
          <w:sz w:val="24"/>
          <w:szCs w:val="24"/>
        </w:rPr>
        <w:t>represent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Resistance, Intermediate resistance and sensitive isolates, respectively.</w:t>
      </w:r>
    </w:p>
    <w:p w14:paraId="0EDA3E8D" w14:textId="77777777" w:rsidR="00FD40A3" w:rsidRPr="00BF0882" w:rsidRDefault="00000000">
      <w:pPr>
        <w:spacing w:before="120" w:after="120"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BF0882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BF08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RI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=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  </m:t>
        </m:r>
        <m:f>
          <m:fPr>
            <m:ctrlPr>
              <w:rPr>
                <w:rFonts w:ascii="Cambria Math" w:hAnsi="Cambria Math" w:cs="Times New Roman"/>
                <w:iCs/>
                <w:color w:val="000000"/>
                <w:sz w:val="24"/>
                <w:szCs w:val="24"/>
              </w:rPr>
            </m:ctrlPr>
          </m:fPr>
          <m:num>
            <m:eqArr>
              <m:eqArrPr>
                <m:ctrlPr>
                  <w:rPr>
                    <w:rFonts w:ascii="Cambria Math" w:hAnsi="Cambria Math" w:cs="Times New Roman"/>
                    <w:iCs/>
                    <w:color w:val="000000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 xml:space="preserve">Number of antibiotics to whichh the isolate is resistant </m:t>
                </m:r>
              </m:e>
              <m:e/>
            </m:eqAr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 xml:space="preserve">The total number of antibiotics tested </m:t>
            </m:r>
          </m:den>
        </m:f>
      </m:oMath>
    </w:p>
    <w:p w14:paraId="659E712D" w14:textId="77777777" w:rsidR="00FD40A3" w:rsidRPr="00BF0882" w:rsidRDefault="00FD40A3">
      <w:pPr>
        <w:spacing w:before="120" w:after="120" w:line="360" w:lineRule="auto"/>
        <w:ind w:left="-432" w:right="-432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A68AFE8" w14:textId="77777777" w:rsidR="00FD40A3" w:rsidRPr="00BF0882" w:rsidRDefault="00FD40A3">
      <w:pPr>
        <w:spacing w:before="120" w:after="120" w:line="360" w:lineRule="auto"/>
        <w:ind w:left="-432" w:right="-432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D31019D" w14:textId="77777777" w:rsidR="00FD40A3" w:rsidRPr="00BF0882" w:rsidRDefault="00FD40A3">
      <w:pPr>
        <w:spacing w:before="120" w:after="120" w:line="360" w:lineRule="auto"/>
        <w:ind w:left="-432" w:right="-432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tbl>
      <w:tblPr>
        <w:tblW w:w="1107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"/>
        <w:gridCol w:w="672"/>
        <w:gridCol w:w="672"/>
        <w:gridCol w:w="639"/>
        <w:gridCol w:w="516"/>
        <w:gridCol w:w="650"/>
        <w:gridCol w:w="561"/>
        <w:gridCol w:w="483"/>
        <w:gridCol w:w="505"/>
        <w:gridCol w:w="494"/>
        <w:gridCol w:w="516"/>
        <w:gridCol w:w="650"/>
        <w:gridCol w:w="426"/>
        <w:gridCol w:w="540"/>
        <w:gridCol w:w="540"/>
        <w:gridCol w:w="683"/>
        <w:gridCol w:w="757"/>
        <w:gridCol w:w="990"/>
      </w:tblGrid>
      <w:tr w:rsidR="00FD40A3" w:rsidRPr="00BF0882" w14:paraId="35412259" w14:textId="77777777">
        <w:trPr>
          <w:trHeight w:val="315"/>
        </w:trPr>
        <w:tc>
          <w:tcPr>
            <w:tcW w:w="776" w:type="dxa"/>
            <w:vMerge w:val="restart"/>
            <w:shd w:val="clear" w:color="auto" w:fill="auto"/>
          </w:tcPr>
          <w:p w14:paraId="0C17D5E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DR-MRSA isolates</w:t>
            </w:r>
          </w:p>
        </w:tc>
        <w:tc>
          <w:tcPr>
            <w:tcW w:w="7864" w:type="dxa"/>
            <w:gridSpan w:val="14"/>
            <w:vMerge w:val="restart"/>
            <w:shd w:val="clear" w:color="auto" w:fill="auto"/>
            <w:noWrap/>
          </w:tcPr>
          <w:p w14:paraId="0976C289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enotypic profile</w:t>
            </w:r>
          </w:p>
          <w:p w14:paraId="2C11C8A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14B8210" w14:textId="77777777" w:rsidR="00FD40A3" w:rsidRPr="00BF0882" w:rsidRDefault="00FD4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shd w:val="clear" w:color="auto" w:fill="auto"/>
            <w:noWrap/>
          </w:tcPr>
          <w:p w14:paraId="08C98006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otypic profile</w:t>
            </w:r>
          </w:p>
        </w:tc>
      </w:tr>
      <w:tr w:rsidR="00FD40A3" w:rsidRPr="00BF0882" w14:paraId="5FFE66AE" w14:textId="77777777">
        <w:trPr>
          <w:trHeight w:val="945"/>
        </w:trPr>
        <w:tc>
          <w:tcPr>
            <w:tcW w:w="776" w:type="dxa"/>
            <w:vMerge/>
            <w:shd w:val="clear" w:color="auto" w:fill="auto"/>
          </w:tcPr>
          <w:p w14:paraId="1ECF84B4" w14:textId="77777777" w:rsidR="00FD40A3" w:rsidRPr="00BF0882" w:rsidRDefault="00FD40A3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4" w:type="dxa"/>
            <w:gridSpan w:val="14"/>
            <w:vMerge/>
            <w:shd w:val="clear" w:color="auto" w:fill="auto"/>
          </w:tcPr>
          <w:p w14:paraId="1A22B51A" w14:textId="77777777" w:rsidR="00FD40A3" w:rsidRPr="00BF0882" w:rsidRDefault="00FD40A3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14:paraId="408A5367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icillin resistant-encoding genes</w:t>
            </w:r>
          </w:p>
        </w:tc>
        <w:tc>
          <w:tcPr>
            <w:tcW w:w="990" w:type="dxa"/>
            <w:shd w:val="clear" w:color="auto" w:fill="auto"/>
          </w:tcPr>
          <w:p w14:paraId="15AE6FA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irulence gene</w:t>
            </w:r>
          </w:p>
        </w:tc>
      </w:tr>
      <w:tr w:rsidR="00FD40A3" w:rsidRPr="00BF0882" w14:paraId="0F037E2C" w14:textId="77777777">
        <w:trPr>
          <w:trHeight w:val="315"/>
        </w:trPr>
        <w:tc>
          <w:tcPr>
            <w:tcW w:w="776" w:type="dxa"/>
            <w:vMerge/>
            <w:shd w:val="clear" w:color="auto" w:fill="auto"/>
          </w:tcPr>
          <w:p w14:paraId="3DB61B92" w14:textId="77777777" w:rsidR="00FD40A3" w:rsidRPr="00BF0882" w:rsidRDefault="00FD40A3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</w:tcPr>
          <w:p w14:paraId="0E4C7B4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MP</w:t>
            </w:r>
          </w:p>
        </w:tc>
        <w:tc>
          <w:tcPr>
            <w:tcW w:w="672" w:type="dxa"/>
            <w:shd w:val="clear" w:color="auto" w:fill="auto"/>
          </w:tcPr>
          <w:p w14:paraId="2721C7A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639" w:type="dxa"/>
            <w:shd w:val="clear" w:color="auto" w:fill="auto"/>
          </w:tcPr>
          <w:p w14:paraId="55F442D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X</w:t>
            </w:r>
          </w:p>
        </w:tc>
        <w:tc>
          <w:tcPr>
            <w:tcW w:w="516" w:type="dxa"/>
            <w:shd w:val="clear" w:color="auto" w:fill="auto"/>
          </w:tcPr>
          <w:p w14:paraId="16B59D7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</w:t>
            </w:r>
          </w:p>
        </w:tc>
        <w:tc>
          <w:tcPr>
            <w:tcW w:w="650" w:type="dxa"/>
            <w:shd w:val="clear" w:color="auto" w:fill="auto"/>
          </w:tcPr>
          <w:p w14:paraId="5066596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</w:t>
            </w:r>
          </w:p>
        </w:tc>
        <w:tc>
          <w:tcPr>
            <w:tcW w:w="561" w:type="dxa"/>
            <w:shd w:val="clear" w:color="auto" w:fill="auto"/>
          </w:tcPr>
          <w:p w14:paraId="0181DF8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P</w:t>
            </w:r>
          </w:p>
        </w:tc>
        <w:tc>
          <w:tcPr>
            <w:tcW w:w="483" w:type="dxa"/>
            <w:shd w:val="clear" w:color="auto" w:fill="auto"/>
          </w:tcPr>
          <w:p w14:paraId="6E69F11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505" w:type="dxa"/>
            <w:shd w:val="clear" w:color="auto" w:fill="auto"/>
          </w:tcPr>
          <w:p w14:paraId="715333D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O</w:t>
            </w:r>
          </w:p>
        </w:tc>
        <w:tc>
          <w:tcPr>
            <w:tcW w:w="494" w:type="dxa"/>
            <w:shd w:val="clear" w:color="auto" w:fill="auto"/>
          </w:tcPr>
          <w:p w14:paraId="1FF953F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</w:t>
            </w:r>
          </w:p>
        </w:tc>
        <w:tc>
          <w:tcPr>
            <w:tcW w:w="516" w:type="dxa"/>
            <w:shd w:val="clear" w:color="auto" w:fill="auto"/>
          </w:tcPr>
          <w:p w14:paraId="3B170AD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</w:p>
        </w:tc>
        <w:tc>
          <w:tcPr>
            <w:tcW w:w="650" w:type="dxa"/>
            <w:shd w:val="clear" w:color="auto" w:fill="auto"/>
          </w:tcPr>
          <w:p w14:paraId="7E089BD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T</w:t>
            </w:r>
          </w:p>
        </w:tc>
        <w:tc>
          <w:tcPr>
            <w:tcW w:w="426" w:type="dxa"/>
            <w:shd w:val="clear" w:color="auto" w:fill="auto"/>
          </w:tcPr>
          <w:p w14:paraId="2B4FAC5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0" w:type="dxa"/>
            <w:shd w:val="clear" w:color="auto" w:fill="auto"/>
          </w:tcPr>
          <w:p w14:paraId="2A92B39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540" w:type="dxa"/>
            <w:shd w:val="clear" w:color="auto" w:fill="auto"/>
          </w:tcPr>
          <w:p w14:paraId="58FF52C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683" w:type="dxa"/>
            <w:shd w:val="clear" w:color="auto" w:fill="auto"/>
          </w:tcPr>
          <w:p w14:paraId="5616C633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BF088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cA</w:t>
            </w:r>
            <w:proofErr w:type="spellEnd"/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757" w:type="dxa"/>
            <w:shd w:val="clear" w:color="auto" w:fill="auto"/>
          </w:tcPr>
          <w:p w14:paraId="42BE77AE" w14:textId="77777777" w:rsidR="00FD40A3" w:rsidRPr="00BF0882" w:rsidRDefault="0000000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BF088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cC</w:t>
            </w:r>
            <w:proofErr w:type="spellEnd"/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990" w:type="dxa"/>
            <w:shd w:val="clear" w:color="auto" w:fill="auto"/>
          </w:tcPr>
          <w:p w14:paraId="2002304B" w14:textId="77777777" w:rsidR="00FD40A3" w:rsidRPr="00BF0882" w:rsidRDefault="00000000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F088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tsst-1 </w:t>
            </w:r>
            <w:r w:rsidRPr="00BF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</w:tr>
      <w:tr w:rsidR="00FD40A3" w:rsidRPr="00BF0882" w14:paraId="41F6243C" w14:textId="77777777">
        <w:trPr>
          <w:trHeight w:val="330"/>
        </w:trPr>
        <w:tc>
          <w:tcPr>
            <w:tcW w:w="776" w:type="dxa"/>
            <w:shd w:val="clear" w:color="auto" w:fill="auto"/>
          </w:tcPr>
          <w:p w14:paraId="140C180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.3</w:t>
            </w:r>
          </w:p>
        </w:tc>
        <w:tc>
          <w:tcPr>
            <w:tcW w:w="672" w:type="dxa"/>
            <w:shd w:val="clear" w:color="auto" w:fill="auto"/>
          </w:tcPr>
          <w:p w14:paraId="2F03A22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auto"/>
          </w:tcPr>
          <w:p w14:paraId="3970C6E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368B54C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1A3F128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0B5C70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1" w:type="dxa"/>
            <w:shd w:val="clear" w:color="auto" w:fill="auto"/>
          </w:tcPr>
          <w:p w14:paraId="58A0AA5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3" w:type="dxa"/>
            <w:shd w:val="clear" w:color="auto" w:fill="auto"/>
          </w:tcPr>
          <w:p w14:paraId="26B4775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05" w:type="dxa"/>
            <w:shd w:val="clear" w:color="auto" w:fill="auto"/>
          </w:tcPr>
          <w:p w14:paraId="7452594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shd w:val="clear" w:color="auto" w:fill="auto"/>
          </w:tcPr>
          <w:p w14:paraId="1639015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16" w:type="dxa"/>
            <w:shd w:val="clear" w:color="auto" w:fill="auto"/>
          </w:tcPr>
          <w:p w14:paraId="23F5582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6427E3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26" w:type="dxa"/>
            <w:shd w:val="clear" w:color="auto" w:fill="auto"/>
          </w:tcPr>
          <w:p w14:paraId="0FF105D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2C798DE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4E45A25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3" w:type="dxa"/>
            <w:shd w:val="clear" w:color="auto" w:fill="auto"/>
          </w:tcPr>
          <w:p w14:paraId="6072ECF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57" w:type="dxa"/>
            <w:shd w:val="clear" w:color="auto" w:fill="auto"/>
          </w:tcPr>
          <w:p w14:paraId="33FA243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1E4B187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FD40A3" w:rsidRPr="00BF0882" w14:paraId="1E3B98A8" w14:textId="77777777">
        <w:trPr>
          <w:trHeight w:val="330"/>
        </w:trPr>
        <w:tc>
          <w:tcPr>
            <w:tcW w:w="776" w:type="dxa"/>
            <w:shd w:val="clear" w:color="auto" w:fill="auto"/>
          </w:tcPr>
          <w:p w14:paraId="1AD8E29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.8</w:t>
            </w:r>
          </w:p>
        </w:tc>
        <w:tc>
          <w:tcPr>
            <w:tcW w:w="672" w:type="dxa"/>
            <w:shd w:val="clear" w:color="auto" w:fill="auto"/>
          </w:tcPr>
          <w:p w14:paraId="0D78CD8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auto"/>
          </w:tcPr>
          <w:p w14:paraId="6E71DA1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20C8454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3E15783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8B10F1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1" w:type="dxa"/>
            <w:shd w:val="clear" w:color="auto" w:fill="auto"/>
          </w:tcPr>
          <w:p w14:paraId="1B9D125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3" w:type="dxa"/>
            <w:shd w:val="clear" w:color="auto" w:fill="auto"/>
          </w:tcPr>
          <w:p w14:paraId="73D6634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05" w:type="dxa"/>
            <w:shd w:val="clear" w:color="auto" w:fill="auto"/>
          </w:tcPr>
          <w:p w14:paraId="02ABB7C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shd w:val="clear" w:color="auto" w:fill="auto"/>
          </w:tcPr>
          <w:p w14:paraId="10B5C8B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28E237F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98A495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26" w:type="dxa"/>
            <w:shd w:val="clear" w:color="auto" w:fill="auto"/>
          </w:tcPr>
          <w:p w14:paraId="192C481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52D5E6F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730A079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3" w:type="dxa"/>
            <w:shd w:val="clear" w:color="auto" w:fill="auto"/>
          </w:tcPr>
          <w:p w14:paraId="62D2FE3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57" w:type="dxa"/>
            <w:shd w:val="clear" w:color="auto" w:fill="auto"/>
          </w:tcPr>
          <w:p w14:paraId="5370025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14:paraId="0B1776F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FD40A3" w:rsidRPr="00BF0882" w14:paraId="51974AE9" w14:textId="77777777">
        <w:trPr>
          <w:trHeight w:val="330"/>
        </w:trPr>
        <w:tc>
          <w:tcPr>
            <w:tcW w:w="776" w:type="dxa"/>
            <w:shd w:val="clear" w:color="auto" w:fill="auto"/>
          </w:tcPr>
          <w:p w14:paraId="6F5C1DF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.16</w:t>
            </w:r>
          </w:p>
        </w:tc>
        <w:tc>
          <w:tcPr>
            <w:tcW w:w="672" w:type="dxa"/>
            <w:shd w:val="clear" w:color="auto" w:fill="auto"/>
          </w:tcPr>
          <w:p w14:paraId="3BF6DB7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auto"/>
          </w:tcPr>
          <w:p w14:paraId="084DF70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320B04D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6BC472A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A6F81B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1" w:type="dxa"/>
            <w:shd w:val="clear" w:color="auto" w:fill="auto"/>
          </w:tcPr>
          <w:p w14:paraId="52D0AF9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3" w:type="dxa"/>
            <w:shd w:val="clear" w:color="auto" w:fill="auto"/>
          </w:tcPr>
          <w:p w14:paraId="2AECE05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5" w:type="dxa"/>
            <w:shd w:val="clear" w:color="auto" w:fill="auto"/>
          </w:tcPr>
          <w:p w14:paraId="5C68259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94" w:type="dxa"/>
            <w:shd w:val="clear" w:color="auto" w:fill="auto"/>
          </w:tcPr>
          <w:p w14:paraId="227677C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35DE056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18220C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6" w:type="dxa"/>
            <w:shd w:val="clear" w:color="auto" w:fill="auto"/>
          </w:tcPr>
          <w:p w14:paraId="18303C6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0D89E12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</w:tcPr>
          <w:p w14:paraId="7D90908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3" w:type="dxa"/>
            <w:shd w:val="clear" w:color="auto" w:fill="auto"/>
          </w:tcPr>
          <w:p w14:paraId="2E057DA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57" w:type="dxa"/>
            <w:shd w:val="clear" w:color="auto" w:fill="auto"/>
          </w:tcPr>
          <w:p w14:paraId="23B3791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373A45D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FD40A3" w:rsidRPr="00BF0882" w14:paraId="0C734861" w14:textId="77777777">
        <w:trPr>
          <w:trHeight w:val="330"/>
        </w:trPr>
        <w:tc>
          <w:tcPr>
            <w:tcW w:w="776" w:type="dxa"/>
            <w:shd w:val="clear" w:color="auto" w:fill="auto"/>
          </w:tcPr>
          <w:p w14:paraId="3421B0C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.17</w:t>
            </w:r>
          </w:p>
        </w:tc>
        <w:tc>
          <w:tcPr>
            <w:tcW w:w="672" w:type="dxa"/>
            <w:shd w:val="clear" w:color="auto" w:fill="auto"/>
          </w:tcPr>
          <w:p w14:paraId="0B86830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auto"/>
          </w:tcPr>
          <w:p w14:paraId="425C7B4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70F147C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735C5F7B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9C7F3F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1" w:type="dxa"/>
            <w:shd w:val="clear" w:color="auto" w:fill="auto"/>
          </w:tcPr>
          <w:p w14:paraId="46E7DF9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3" w:type="dxa"/>
            <w:shd w:val="clear" w:color="auto" w:fill="auto"/>
          </w:tcPr>
          <w:p w14:paraId="487983E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05" w:type="dxa"/>
            <w:shd w:val="clear" w:color="auto" w:fill="auto"/>
          </w:tcPr>
          <w:p w14:paraId="78C67C9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shd w:val="clear" w:color="auto" w:fill="auto"/>
          </w:tcPr>
          <w:p w14:paraId="71A6FC8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</w:tcPr>
          <w:p w14:paraId="2E33C0E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27C5EB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26" w:type="dxa"/>
            <w:shd w:val="clear" w:color="auto" w:fill="auto"/>
          </w:tcPr>
          <w:p w14:paraId="484A9BE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714BA55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7E12CBD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3" w:type="dxa"/>
            <w:shd w:val="clear" w:color="auto" w:fill="auto"/>
          </w:tcPr>
          <w:p w14:paraId="322259F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757" w:type="dxa"/>
            <w:shd w:val="clear" w:color="auto" w:fill="auto"/>
          </w:tcPr>
          <w:p w14:paraId="6AE1F30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79354A6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D40A3" w:rsidRPr="00BF0882" w14:paraId="194E4FAC" w14:textId="77777777">
        <w:trPr>
          <w:trHeight w:val="330"/>
        </w:trPr>
        <w:tc>
          <w:tcPr>
            <w:tcW w:w="776" w:type="dxa"/>
            <w:shd w:val="clear" w:color="auto" w:fill="auto"/>
          </w:tcPr>
          <w:p w14:paraId="3DAC5C5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.18</w:t>
            </w:r>
          </w:p>
        </w:tc>
        <w:tc>
          <w:tcPr>
            <w:tcW w:w="672" w:type="dxa"/>
            <w:shd w:val="clear" w:color="auto" w:fill="auto"/>
          </w:tcPr>
          <w:p w14:paraId="185EA0A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72" w:type="dxa"/>
            <w:shd w:val="clear" w:color="auto" w:fill="auto"/>
          </w:tcPr>
          <w:p w14:paraId="014567C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5EAC147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0A99EFC7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E905C5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61" w:type="dxa"/>
            <w:shd w:val="clear" w:color="auto" w:fill="auto"/>
          </w:tcPr>
          <w:p w14:paraId="1334490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3" w:type="dxa"/>
            <w:shd w:val="clear" w:color="auto" w:fill="auto"/>
          </w:tcPr>
          <w:p w14:paraId="57E28B4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05" w:type="dxa"/>
            <w:shd w:val="clear" w:color="auto" w:fill="auto"/>
          </w:tcPr>
          <w:p w14:paraId="2906E92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94" w:type="dxa"/>
            <w:shd w:val="clear" w:color="auto" w:fill="auto"/>
          </w:tcPr>
          <w:p w14:paraId="092C6C3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16" w:type="dxa"/>
            <w:shd w:val="clear" w:color="auto" w:fill="auto"/>
          </w:tcPr>
          <w:p w14:paraId="08415AE5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E48CAE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6" w:type="dxa"/>
            <w:shd w:val="clear" w:color="auto" w:fill="auto"/>
          </w:tcPr>
          <w:p w14:paraId="599CACE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6AA0E69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shd w:val="clear" w:color="auto" w:fill="auto"/>
          </w:tcPr>
          <w:p w14:paraId="39BBFBB0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3" w:type="dxa"/>
            <w:shd w:val="clear" w:color="auto" w:fill="auto"/>
          </w:tcPr>
          <w:p w14:paraId="7BB362E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757" w:type="dxa"/>
            <w:shd w:val="clear" w:color="auto" w:fill="auto"/>
          </w:tcPr>
          <w:p w14:paraId="2BE7360E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601178A6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FD40A3" w:rsidRPr="00BF0882" w14:paraId="5337BD1A" w14:textId="77777777">
        <w:trPr>
          <w:trHeight w:val="330"/>
        </w:trPr>
        <w:tc>
          <w:tcPr>
            <w:tcW w:w="776" w:type="dxa"/>
            <w:shd w:val="clear" w:color="auto" w:fill="auto"/>
          </w:tcPr>
          <w:p w14:paraId="6C534B61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.26</w:t>
            </w:r>
          </w:p>
        </w:tc>
        <w:tc>
          <w:tcPr>
            <w:tcW w:w="672" w:type="dxa"/>
            <w:shd w:val="clear" w:color="auto" w:fill="auto"/>
          </w:tcPr>
          <w:p w14:paraId="527FB68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72" w:type="dxa"/>
            <w:shd w:val="clear" w:color="auto" w:fill="auto"/>
          </w:tcPr>
          <w:p w14:paraId="088A67A3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40B67EB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auto"/>
          </w:tcPr>
          <w:p w14:paraId="34288D59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2C358C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1" w:type="dxa"/>
            <w:shd w:val="clear" w:color="auto" w:fill="auto"/>
          </w:tcPr>
          <w:p w14:paraId="6B310AF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3" w:type="dxa"/>
            <w:shd w:val="clear" w:color="auto" w:fill="auto"/>
          </w:tcPr>
          <w:p w14:paraId="537F065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05" w:type="dxa"/>
            <w:shd w:val="clear" w:color="auto" w:fill="auto"/>
          </w:tcPr>
          <w:p w14:paraId="4B240D34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shd w:val="clear" w:color="auto" w:fill="auto"/>
          </w:tcPr>
          <w:p w14:paraId="411B618D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auto"/>
          </w:tcPr>
          <w:p w14:paraId="527A3A0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6104C1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26" w:type="dxa"/>
            <w:shd w:val="clear" w:color="auto" w:fill="auto"/>
          </w:tcPr>
          <w:p w14:paraId="2A452298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394CF92F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0" w:type="dxa"/>
            <w:shd w:val="clear" w:color="auto" w:fill="auto"/>
          </w:tcPr>
          <w:p w14:paraId="5900635A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3" w:type="dxa"/>
            <w:shd w:val="clear" w:color="auto" w:fill="auto"/>
          </w:tcPr>
          <w:p w14:paraId="7EF0676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57" w:type="dxa"/>
            <w:shd w:val="clear" w:color="auto" w:fill="auto"/>
          </w:tcPr>
          <w:p w14:paraId="67BB05D2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990" w:type="dxa"/>
            <w:shd w:val="clear" w:color="auto" w:fill="auto"/>
          </w:tcPr>
          <w:p w14:paraId="0CDB46CC" w14:textId="77777777" w:rsidR="00FD40A3" w:rsidRPr="00BF0882" w:rsidRDefault="00000000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8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</w:tbl>
    <w:p w14:paraId="1C5E62BE" w14:textId="77777777" w:rsidR="00FD40A3" w:rsidRPr="00BF0882" w:rsidRDefault="00FD40A3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BFED3C2" w14:textId="77777777" w:rsidR="00FD40A3" w:rsidRDefault="00000000">
      <w:pPr>
        <w:rPr>
          <w:rFonts w:ascii="Times New Roman" w:hAnsi="Times New Roman" w:cs="Times New Roman"/>
        </w:rPr>
      </w:pPr>
      <w:r w:rsidRPr="00BF08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.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Occurrence of</w:t>
      </w:r>
      <w:r w:rsidRPr="00BF0882">
        <w:rPr>
          <w:rFonts w:ascii="Times New Roman" w:eastAsia="Times New Roman" w:hAnsi="Times New Roman" w:cs="Times New Roman"/>
          <w:sz w:val="24"/>
          <w:szCs w:val="24"/>
        </w:rPr>
        <w:t xml:space="preserve"> methicillin encoding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F088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cA</w:t>
      </w:r>
      <w:proofErr w:type="spellEnd"/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BF088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cC</w:t>
      </w:r>
      <w:proofErr w:type="spellEnd"/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genes and </w:t>
      </w:r>
      <w:r w:rsidRPr="00BF088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sst-1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 xml:space="preserve"> virulence gene among multidrug-resistant methicillin resistant </w:t>
      </w:r>
      <w:r w:rsidRPr="00BF088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. aureus </w:t>
      </w:r>
      <w:r w:rsidRPr="00BF0882">
        <w:rPr>
          <w:rFonts w:ascii="Times New Roman" w:hAnsi="Times New Roman" w:cs="Times New Roman"/>
          <w:color w:val="000000"/>
          <w:sz w:val="24"/>
          <w:szCs w:val="24"/>
        </w:rPr>
        <w:t>isolates.</w:t>
      </w:r>
    </w:p>
    <w:sectPr w:rsidR="00FD40A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8DFA7" w14:textId="77777777" w:rsidR="000346AE" w:rsidRDefault="000346AE">
      <w:pPr>
        <w:spacing w:line="240" w:lineRule="auto"/>
      </w:pPr>
      <w:r>
        <w:separator/>
      </w:r>
    </w:p>
  </w:endnote>
  <w:endnote w:type="continuationSeparator" w:id="0">
    <w:p w14:paraId="4416B78A" w14:textId="77777777" w:rsidR="000346AE" w:rsidRDefault="000346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707505"/>
      <w:docPartObj>
        <w:docPartGallery w:val="AutoText"/>
      </w:docPartObj>
    </w:sdtPr>
    <w:sdtContent>
      <w:p w14:paraId="7EFE5F50" w14:textId="77777777" w:rsidR="00FD40A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9B710D" w14:textId="77777777" w:rsidR="00FD40A3" w:rsidRDefault="00FD40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45E6E" w14:textId="77777777" w:rsidR="000346AE" w:rsidRDefault="000346AE">
      <w:pPr>
        <w:spacing w:after="0"/>
      </w:pPr>
      <w:r>
        <w:separator/>
      </w:r>
    </w:p>
  </w:footnote>
  <w:footnote w:type="continuationSeparator" w:id="0">
    <w:p w14:paraId="4669C410" w14:textId="77777777" w:rsidR="000346AE" w:rsidRDefault="000346A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0864"/>
    <w:rsid w:val="000346AE"/>
    <w:rsid w:val="00453BAA"/>
    <w:rsid w:val="004C689A"/>
    <w:rsid w:val="005B0EE1"/>
    <w:rsid w:val="007032A7"/>
    <w:rsid w:val="00727B15"/>
    <w:rsid w:val="008B7CFE"/>
    <w:rsid w:val="009E438D"/>
    <w:rsid w:val="00A60864"/>
    <w:rsid w:val="00A73E9C"/>
    <w:rsid w:val="00BD405E"/>
    <w:rsid w:val="00BE59D7"/>
    <w:rsid w:val="00BF0882"/>
    <w:rsid w:val="00C54547"/>
    <w:rsid w:val="00D95E1E"/>
    <w:rsid w:val="00DE078A"/>
    <w:rsid w:val="00E517CF"/>
    <w:rsid w:val="00E8267C"/>
    <w:rsid w:val="00E930F0"/>
    <w:rsid w:val="00FA3311"/>
    <w:rsid w:val="00FC0335"/>
    <w:rsid w:val="00FD40A3"/>
    <w:rsid w:val="65B8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1F0433"/>
  <w15:docId w15:val="{71058EA0-BC1F-4631-BAB1-8F9632E45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Calibri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4</Words>
  <Characters>1178</Characters>
  <Application>Microsoft Office Word</Application>
  <DocSecurity>0</DocSecurity>
  <Lines>589</Lines>
  <Paragraphs>557</Paragraphs>
  <ScaleCrop>false</ScaleCrop>
  <Company>Microsoft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Dalia Hamza</cp:lastModifiedBy>
  <cp:revision>7</cp:revision>
  <dcterms:created xsi:type="dcterms:W3CDTF">2024-10-28T13:18:00Z</dcterms:created>
  <dcterms:modified xsi:type="dcterms:W3CDTF">2024-12-2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90426d7ed9b919af9947b869559a345990b66d3d6c707ede4d750cd188d010</vt:lpwstr>
  </property>
  <property fmtid="{D5CDD505-2E9C-101B-9397-08002B2CF9AE}" pid="3" name="KSOProductBuildVer">
    <vt:lpwstr>1033-12.2.0.19307</vt:lpwstr>
  </property>
  <property fmtid="{D5CDD505-2E9C-101B-9397-08002B2CF9AE}" pid="4" name="ICV">
    <vt:lpwstr>206C5F2ABEB04317A8BC87AC4E153A83_12</vt:lpwstr>
  </property>
</Properties>
</file>